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1. </w:t>
      </w:r>
      <w:r>
        <w:rPr>
          <w:rFonts w:cs="Times New Roman" w:ascii="Times New Roman" w:hAnsi="Times New Roman"/>
          <w:b/>
          <w:kern w:val="0"/>
          <w:sz w:val="24"/>
        </w:rPr>
        <w:t>Primer sequences for Real Time PCR assays</w:t>
      </w:r>
    </w:p>
    <w:tbl>
      <w:tblPr>
        <w:tblW w:w="8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2333"/>
        <w:gridCol w:w="5221"/>
      </w:tblGrid>
      <w:tr>
        <w:trPr>
          <w:trHeight w:val="353" w:hRule="atLeast"/>
        </w:trPr>
        <w:tc>
          <w:tcPr>
            <w:tcW w:w="13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23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kern w:val="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52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rimer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quences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act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ind w:left="221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31144.2</w:t>
            </w:r>
          </w:p>
        </w:tc>
        <w:tc>
          <w:tcPr>
            <w:tcW w:w="5221" w:type="dxa"/>
            <w:tcBorders/>
          </w:tcPr>
          <w:p>
            <w:pPr>
              <w:pStyle w:val="Normal"/>
              <w:ind w:left="221" w:hanging="0"/>
              <w:rPr>
                <w:rFonts w:ascii="Times New Roman" w:hAnsi="Times New Roman" w:eastAsia="宋体;SimSun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CGGTCAGGTCATCACTATC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Normal"/>
              <w:snapToGrid w:val="false"/>
              <w:ind w:left="221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21" w:type="dxa"/>
            <w:tcBorders/>
          </w:tcPr>
          <w:p>
            <w:pPr>
              <w:pStyle w:val="Normal"/>
              <w:ind w:left="221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GCATAGAGGTCTTTACGGAT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-1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M_022193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ATCCCGCACCTTCTTCTA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TCCACAAACCAGCGTCT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val="fr-FR" w:eastAsia="zh-CN"/>
              </w:rPr>
              <w:t>ACO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NM_017340.2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CCCAAGACCCAAGAGTTCATT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TCACGGATAGGGACAACAAAG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  <w:lang w:val="fr-FR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CD36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M_001109218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AACCCAGAGGAAGTGGCAAA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GACAGTGAAGGCTCAAAGATG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EBP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N432819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AGACCCAAAGACCAAGATG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fr-FR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GACAACAAAGCAGGAGGT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CPT-1a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M_031559.2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CTGCTGTATCGTCGCACATTA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GTTGGATGGTGTCTGTCTCTTC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DGAT-1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M_053437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GGACAAAGACCGGCAGACCA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CAGCATCACCACGCACCAAT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DGAT-2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M_001012345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CCTGGCAAGAACGCAGTCA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GAGCCCTCCTCAAAGATCAC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PPAR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eastAsia="zh-CN"/>
              </w:rPr>
              <w:t>γ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eastAsia="Meiryo UI" w:cs="Times New Roman" w:ascii="Times New Roman" w:hAnsi="Times New Roman"/>
                <w:color w:val="000000"/>
                <w:sz w:val="20"/>
                <w:lang w:eastAsia="ja-JP"/>
              </w:rPr>
              <w:t>A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_</w:t>
            </w:r>
            <w:r>
              <w:rPr>
                <w:rFonts w:eastAsia="Meiryo UI" w:cs="Times New Roman" w:ascii="Times New Roman" w:hAnsi="Times New Roman"/>
                <w:color w:val="000000"/>
                <w:sz w:val="20"/>
                <w:lang w:eastAsia="ja-JP"/>
              </w:rPr>
              <w:t>011365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0"/>
                <w:lang w:val="fr-FR"/>
              </w:rPr>
              <w:t>GCCCTTTGGTGACTTTATGGAG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lang w:val="fr-FR"/>
              </w:rPr>
              <w:t>GCAGCAGGTTGTCTTGGATGT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PPAR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eastAsia="zh-CN"/>
              </w:rPr>
              <w:t>α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HM117640.1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GTCATCACAGACACCCTCTCC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TGTCCCCACATATTCGACACTC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fr-FR" w:eastAsia="zh-CN"/>
              </w:rPr>
              <w:t>SCD-1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M_139192.2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TTCCTACACGACCACCACTA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val="fr-FR" w:eastAsia="zh-CN"/>
              </w:rPr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GGACGGATGTCTTCTTCCAGAT</w:t>
            </w:r>
          </w:p>
        </w:tc>
      </w:tr>
      <w:tr>
        <w:trPr/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REBP-1c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_213329.5</w:t>
            </w:r>
          </w:p>
        </w:tc>
        <w:tc>
          <w:tcPr>
            <w:tcW w:w="5221" w:type="dxa"/>
            <w:tcBorders/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TCGTCTACCATAAGCTGCAC</w:t>
            </w:r>
          </w:p>
        </w:tc>
      </w:tr>
      <w:tr>
        <w:trPr/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33" w:type="dxa"/>
            <w:tcBorders>
              <w:bottom w:val="single" w:sz="12" w:space="0" w:color="000000"/>
            </w:tcBorders>
          </w:tcPr>
          <w:p>
            <w:pPr>
              <w:pStyle w:val="HTMLPreformatted"/>
              <w:snapToGrid w:val="false"/>
              <w:ind w:left="221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221" w:type="dxa"/>
            <w:tcBorders>
              <w:bottom w:val="single" w:sz="12" w:space="0" w:color="000000"/>
            </w:tcBorders>
          </w:tcPr>
          <w:p>
            <w:pPr>
              <w:pStyle w:val="HTMLPreformatted"/>
              <w:ind w:left="221" w:hanging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AGCATCTCCTGCACACTCAGC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Sequences: 5’ to 3’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宋体;SimSun" w:hAnsi="宋体;SimSun" w:eastAsia="宋体;SimSun" w:cs="宋体;SimSun"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宋体;SimSun" w:hAnsi="宋体;SimSun" w:eastAsia="宋体;SimSun" w:cs="宋体;SimSu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5:27:00Z</dcterms:created>
  <dc:creator>Kazuwa Nakao</dc:creator>
  <dc:description/>
  <cp:keywords/>
  <dc:language>en-US</dc:language>
  <cp:lastModifiedBy>English</cp:lastModifiedBy>
  <dcterms:modified xsi:type="dcterms:W3CDTF">2014-08-20T08:03:00Z</dcterms:modified>
  <cp:revision>4</cp:revision>
  <dc:subject/>
  <dc:title>Table 1</dc:title>
</cp:coreProperties>
</file>